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076B9F" w:rsidP="6599B360" w:rsidRDefault="00076B9F" w14:paraId="412B9E1B" w14:textId="467ADAC4">
      <w:pPr>
        <w:spacing w:before="240" w:after="240"/>
        <w:jc w:val="both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14F0A2D2">
        <w:drawing>
          <wp:inline wp14:editId="03F40A1A" wp14:anchorId="63F93493">
            <wp:extent cx="5943600" cy="2200275"/>
            <wp:effectExtent l="0" t="0" r="0" b="0"/>
            <wp:docPr id="2134766992" name="" descr="Picture 696083229, Picture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e6230127bb34414d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B9F" w:rsidP="6599B360" w:rsidRDefault="00076B9F" w14:paraId="1C69403B" w14:textId="7AC6E1C5">
      <w:pPr>
        <w:spacing w:before="240" w:after="240"/>
        <w:jc w:val="both"/>
        <w:rPr>
          <w:rFonts w:ascii="Aptos" w:hAnsi="Aptos" w:eastAsia="Aptos" w:cs="Aptos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 w:eastAsia="ja-JP" w:bidi="ar-SA"/>
        </w:rPr>
      </w:pPr>
      <w:r w:rsidRPr="6599B360" w:rsidR="14F0A2D2">
        <w:rPr>
          <w:rFonts w:ascii="Aptos" w:hAnsi="Aptos" w:eastAsia="Aptos" w:cs="Aptos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 w:eastAsia="ja-JP" w:bidi="ar-SA"/>
        </w:rPr>
        <w:t>Supplementary Figure 1. Visualisation of the simple lung phantom geometry. Left: axial view showing the external body contour in blue and lung volumes in red and Right: Coronal view.</w:t>
      </w:r>
    </w:p>
    <w:p w:rsidR="00076B9F" w:rsidP="6599B360" w:rsidRDefault="00076B9F" w14:paraId="4C8AF8A6" w14:textId="251806F2">
      <w:pPr>
        <w:spacing w:before="240" w:after="240"/>
        <w:jc w:val="center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14F0A2D2">
        <w:drawing>
          <wp:inline wp14:editId="4A31D235" wp14:anchorId="658F4828">
            <wp:extent cx="3162300" cy="2228850"/>
            <wp:effectExtent l="0" t="0" r="0" b="0"/>
            <wp:docPr id="1046731148" name="" descr="Picture 513781003, Picture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5d8755805b0a413c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B9F" w:rsidP="6599B360" w:rsidRDefault="00076B9F" w14:paraId="60CC91FB" w14:textId="4DF974B7">
      <w:pPr>
        <w:spacing w:before="240" w:after="240"/>
        <w:jc w:val="both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599B360" w:rsidR="3F771D00">
        <w:rPr>
          <w:rFonts w:ascii="Aptos" w:hAnsi="Aptos" w:eastAsia="Aptos" w:cs="Aptos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 w:eastAsia="ja-JP" w:bidi="ar-SA"/>
        </w:rPr>
        <w:t>Supplementary</w:t>
      </w:r>
      <w:r w:rsidRPr="6599B360" w:rsidR="14F0A2D2">
        <w:rPr>
          <w:rFonts w:ascii="Aptos" w:hAnsi="Aptos" w:eastAsia="Aptos" w:cs="Aptos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 w:eastAsia="ja-JP" w:bidi="ar-SA"/>
        </w:rPr>
        <w:t xml:space="preserve"> Figure</w:t>
      </w:r>
      <w:r w:rsidRPr="6599B360" w:rsidR="3D432FDC">
        <w:rPr>
          <w:rFonts w:ascii="Aptos" w:hAnsi="Aptos" w:eastAsia="Aptos" w:cs="Aptos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 w:eastAsia="ja-JP" w:bidi="ar-SA"/>
        </w:rPr>
        <w:t xml:space="preserve"> 2. </w:t>
      </w:r>
      <w:r w:rsidRPr="6599B360" w:rsidR="14F0A2D2">
        <w:rPr>
          <w:rFonts w:ascii="Aptos" w:hAnsi="Aptos" w:eastAsia="Aptos" w:cs="Aptos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 w:eastAsia="ja-JP" w:bidi="ar-SA"/>
        </w:rPr>
        <w:t>A visual demonstration of the metal artefact simulator implemented in the current work. The 2000 HU spherical volume between the lung volumes is creating a simulated streaking artefact.</w:t>
      </w:r>
    </w:p>
    <w:p w:rsidR="00076B9F" w:rsidRDefault="00076B9F" w14:paraId="2C078E63" w14:textId="4EEB8348"/>
    <w:sectPr w:rsidR="00076B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25080" w:rsidP="00625080" w:rsidRDefault="00625080" w14:paraId="42717A0B" w14:textId="77777777">
      <w:pPr>
        <w:spacing w:after="0" w:line="240" w:lineRule="auto"/>
      </w:pPr>
      <w:r>
        <w:separator/>
      </w:r>
    </w:p>
  </w:endnote>
  <w:endnote w:type="continuationSeparator" w:id="0">
    <w:p w:rsidR="00625080" w:rsidP="00625080" w:rsidRDefault="00625080" w14:paraId="6D7E8F57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625080" w:rsidRDefault="00625080" w14:paraId="0ED0FFB2" w14:textId="694CD83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44109013" wp14:editId="1644267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742950" cy="400050"/>
              <wp:effectExtent l="0" t="0" r="0" b="0"/>
              <wp:wrapNone/>
              <wp:docPr id="1863748853" name="Text Box 5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0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625080" w:rsidR="00625080" w:rsidP="00625080" w:rsidRDefault="00625080" w14:paraId="446C902A" w14:textId="13E3691C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</w:pPr>
                          <w:r w:rsidRPr="00625080"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44109013">
              <v:stroke joinstyle="miter"/>
              <v:path gradientshapeok="t" o:connecttype="rect"/>
            </v:shapetype>
            <v:shape id="Text Box 5" style="position:absolute;margin-left:0;margin-top:0;width:58.5pt;height:31.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UNOFFICIAL 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">
              <v:fill o:detectmouseclick="t"/>
              <v:textbox style="mso-fit-shape-to-text:t" inset="0,0,0,15pt">
                <w:txbxContent>
                  <w:p w:rsidRPr="00625080" w:rsidR="00625080" w:rsidP="00625080" w:rsidRDefault="00625080" w14:paraId="446C902A" w14:textId="13E3691C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A80000"/>
                      </w:rPr>
                    </w:pPr>
                    <w:r w:rsidRPr="00625080">
                      <w:rPr>
                        <w:rFonts w:ascii="Calibri" w:hAnsi="Calibri" w:eastAsia="Calibri" w:cs="Calibri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625080" w:rsidRDefault="00625080" w14:paraId="7ED8FACF" w14:textId="0D02ECA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443D5C12" wp14:editId="75E05A0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742950" cy="400050"/>
              <wp:effectExtent l="0" t="0" r="0" b="0"/>
              <wp:wrapNone/>
              <wp:docPr id="1735410252" name="Text Box 6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0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625080" w:rsidR="00625080" w:rsidP="00625080" w:rsidRDefault="00625080" w14:paraId="506F6BC3" w14:textId="5D85ECF5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</w:pPr>
                          <w:r w:rsidRPr="00625080"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443D5C12">
              <v:stroke joinstyle="miter"/>
              <v:path gradientshapeok="t" o:connecttype="rect"/>
            </v:shapetype>
            <v:shape id="Text Box 6" style="position:absolute;margin-left:0;margin-top:0;width:58.5pt;height:31.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UNOFFICIAL " o:spid="_x0000_s1029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">
              <v:fill o:detectmouseclick="t"/>
              <v:textbox style="mso-fit-shape-to-text:t" inset="0,0,0,15pt">
                <w:txbxContent>
                  <w:p w:rsidRPr="00625080" w:rsidR="00625080" w:rsidP="00625080" w:rsidRDefault="00625080" w14:paraId="506F6BC3" w14:textId="5D85ECF5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A80000"/>
                      </w:rPr>
                    </w:pPr>
                    <w:r w:rsidRPr="00625080">
                      <w:rPr>
                        <w:rFonts w:ascii="Calibri" w:hAnsi="Calibri" w:eastAsia="Calibri" w:cs="Calibri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625080" w:rsidRDefault="00625080" w14:paraId="6E64C7B9" w14:textId="50D7DDE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468BAFE" wp14:editId="5EFEC0C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742950" cy="400050"/>
              <wp:effectExtent l="0" t="0" r="0" b="0"/>
              <wp:wrapNone/>
              <wp:docPr id="1374094433" name="Text Box 4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0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625080" w:rsidR="00625080" w:rsidP="00625080" w:rsidRDefault="00625080" w14:paraId="3CC26FC7" w14:textId="0A46F3AC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</w:pPr>
                          <w:r w:rsidRPr="00625080"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0468BAFE">
              <v:stroke joinstyle="miter"/>
              <v:path gradientshapeok="t" o:connecttype="rect"/>
            </v:shapetype>
            <v:shape id="Text Box 4" style="position:absolute;margin-left:0;margin-top:0;width:58.5pt;height:31.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UNOFFICIAL " o:spid="_x0000_s1031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">
              <v:fill o:detectmouseclick="t"/>
              <v:textbox style="mso-fit-shape-to-text:t" inset="0,0,0,15pt">
                <w:txbxContent>
                  <w:p w:rsidRPr="00625080" w:rsidR="00625080" w:rsidP="00625080" w:rsidRDefault="00625080" w14:paraId="3CC26FC7" w14:textId="0A46F3AC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A80000"/>
                      </w:rPr>
                    </w:pPr>
                    <w:r w:rsidRPr="00625080">
                      <w:rPr>
                        <w:rFonts w:ascii="Calibri" w:hAnsi="Calibri" w:eastAsia="Calibri" w:cs="Calibri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25080" w:rsidP="00625080" w:rsidRDefault="00625080" w14:paraId="5A6A8D1F" w14:textId="77777777">
      <w:pPr>
        <w:spacing w:after="0" w:line="240" w:lineRule="auto"/>
      </w:pPr>
      <w:r>
        <w:separator/>
      </w:r>
    </w:p>
  </w:footnote>
  <w:footnote w:type="continuationSeparator" w:id="0">
    <w:p w:rsidR="00625080" w:rsidP="00625080" w:rsidRDefault="00625080" w14:paraId="6BEDFD40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625080" w:rsidRDefault="00625080" w14:paraId="7473BEAA" w14:textId="13E76F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0AFCDF7" wp14:editId="0DBB1B1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742950" cy="400050"/>
              <wp:effectExtent l="0" t="0" r="0" b="0"/>
              <wp:wrapNone/>
              <wp:docPr id="522145754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0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625080" w:rsidR="00625080" w:rsidP="00625080" w:rsidRDefault="00625080" w14:paraId="53A10C09" w14:textId="64578CA2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</w:pPr>
                          <w:r w:rsidRPr="00625080"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30AFCDF7">
              <v:stroke joinstyle="miter"/>
              <v:path gradientshapeok="t" o:connecttype="rect"/>
            </v:shapetype>
            <v:shape id="Text Box 2" style="position:absolute;margin-left:0;margin-top:0;width:58.5pt;height:31.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UNOFFICIAL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">
              <v:fill o:detectmouseclick="t"/>
              <v:textbox style="mso-fit-shape-to-text:t" inset="0,15pt,0,0">
                <w:txbxContent>
                  <w:p w:rsidRPr="00625080" w:rsidR="00625080" w:rsidP="00625080" w:rsidRDefault="00625080" w14:paraId="53A10C09" w14:textId="64578CA2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A80000"/>
                      </w:rPr>
                    </w:pPr>
                    <w:r w:rsidRPr="00625080">
                      <w:rPr>
                        <w:rFonts w:ascii="Calibri" w:hAnsi="Calibri" w:eastAsia="Calibri" w:cs="Calibri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625080" w:rsidRDefault="00625080" w14:paraId="52E30B21" w14:textId="0AEE907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D28A560" wp14:editId="4502C9F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742950" cy="400050"/>
              <wp:effectExtent l="0" t="0" r="0" b="0"/>
              <wp:wrapNone/>
              <wp:docPr id="405186152" name="Text Box 3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0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625080" w:rsidR="00625080" w:rsidP="00625080" w:rsidRDefault="00625080" w14:paraId="7746241C" w14:textId="58E42F98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</w:pPr>
                          <w:r w:rsidRPr="00625080"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7D28A560">
              <v:stroke joinstyle="miter"/>
              <v:path gradientshapeok="t" o:connecttype="rect"/>
            </v:shapetype>
            <v:shape id="Text Box 3" style="position:absolute;margin-left:0;margin-top:0;width:58.5pt;height:31.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UNOFFICIAL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">
              <v:fill o:detectmouseclick="t"/>
              <v:textbox style="mso-fit-shape-to-text:t" inset="0,15pt,0,0">
                <w:txbxContent>
                  <w:p w:rsidRPr="00625080" w:rsidR="00625080" w:rsidP="00625080" w:rsidRDefault="00625080" w14:paraId="7746241C" w14:textId="58E42F98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A80000"/>
                      </w:rPr>
                    </w:pPr>
                    <w:r w:rsidRPr="00625080">
                      <w:rPr>
                        <w:rFonts w:ascii="Calibri" w:hAnsi="Calibri" w:eastAsia="Calibri" w:cs="Calibri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625080" w:rsidRDefault="00625080" w14:paraId="67A69D03" w14:textId="6B787EB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8A2E803" wp14:editId="248D89C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742950" cy="400050"/>
              <wp:effectExtent l="0" t="0" r="0" b="0"/>
              <wp:wrapNone/>
              <wp:docPr id="276723775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0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625080" w:rsidR="00625080" w:rsidP="00625080" w:rsidRDefault="00625080" w14:paraId="4EDA85C1" w14:textId="304A117C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</w:pPr>
                          <w:r w:rsidRPr="00625080">
                            <w:rPr>
                              <w:rFonts w:ascii="Calibri" w:hAnsi="Calibri" w:eastAsia="Calibri" w:cs="Calibri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08A2E803">
              <v:stroke joinstyle="miter"/>
              <v:path gradientshapeok="t" o:connecttype="rect"/>
            </v:shapetype>
            <v:shape id="Text Box 1" style="position:absolute;margin-left:0;margin-top:0;width:58.5pt;height:31.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UNOFFICIAL" o:spid="_x0000_s1030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">
              <v:fill o:detectmouseclick="t"/>
              <v:textbox style="mso-fit-shape-to-text:t" inset="0,15pt,0,0">
                <w:txbxContent>
                  <w:p w:rsidRPr="00625080" w:rsidR="00625080" w:rsidP="00625080" w:rsidRDefault="00625080" w14:paraId="4EDA85C1" w14:textId="304A117C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A80000"/>
                      </w:rPr>
                    </w:pPr>
                    <w:r w:rsidRPr="00625080">
                      <w:rPr>
                        <w:rFonts w:ascii="Calibri" w:hAnsi="Calibri" w:eastAsia="Calibri" w:cs="Calibri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E00D2D"/>
    <w:rsid w:val="00076B9F"/>
    <w:rsid w:val="00516558"/>
    <w:rsid w:val="00625080"/>
    <w:rsid w:val="00A75EFD"/>
    <w:rsid w:val="14F0A2D2"/>
    <w:rsid w:val="1945AC19"/>
    <w:rsid w:val="3CE00D2D"/>
    <w:rsid w:val="3D432FDC"/>
    <w:rsid w:val="3F771D00"/>
    <w:rsid w:val="6599B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00D2D"/>
  <w15:chartTrackingRefBased/>
  <w15:docId w15:val="{69A8E40E-9DA2-485D-AFDA-E398C4BDF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25080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25080"/>
  </w:style>
  <w:style w:type="paragraph" w:styleId="Footer">
    <w:name w:val="footer"/>
    <w:basedOn w:val="Normal"/>
    <w:link w:val="FooterChar"/>
    <w:uiPriority w:val="99"/>
    <w:unhideWhenUsed/>
    <w:rsid w:val="00625080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25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openxmlformats.org/officeDocument/2006/relationships/header" Target="header2.xml" Id="rId7" /><Relationship Type="http://schemas.openxmlformats.org/officeDocument/2006/relationships/fontTable" Target="fontTab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footer" Target="footer3.xml" Id="rId11" /><Relationship Type="http://schemas.openxmlformats.org/officeDocument/2006/relationships/endnotes" Target="endnotes.xml" Id="rId5" /><Relationship Type="http://schemas.openxmlformats.org/officeDocument/2006/relationships/header" Target="header3.xml" Id="rId10" /><Relationship Type="http://schemas.openxmlformats.org/officeDocument/2006/relationships/footnotes" Target="footnotes.xml" Id="rId4" /><Relationship Type="http://schemas.openxmlformats.org/officeDocument/2006/relationships/footer" Target="footer2.xml" Id="rId9" /><Relationship Type="http://schemas.openxmlformats.org/officeDocument/2006/relationships/image" Target="/media/image.png" Id="Re6230127bb34414d" /><Relationship Type="http://schemas.openxmlformats.org/officeDocument/2006/relationships/image" Target="/media/image2.png" Id="R5d8755805b0a413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cf00fa0-74e1-4757-91bb-dfa2825f8d15}" enabled="1" method="Privileged" siteId="{bda528f7-fca9-432f-bc98-bd7e90d40906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ouglass, Michael (Health)</dc:creator>
  <keywords/>
  <dc:description/>
  <lastModifiedBy>Douglass, Michael (Health)</lastModifiedBy>
  <revision>2</revision>
  <dcterms:created xsi:type="dcterms:W3CDTF">2025-06-12T04:23:00.0000000Z</dcterms:created>
  <dcterms:modified xsi:type="dcterms:W3CDTF">2025-06-12T05:21:03.35364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07e783f,1f1f4fda,1826a668</vt:lpwstr>
  </property>
  <property fmtid="{D5CDD505-2E9C-101B-9397-08002B2CF9AE}" pid="3" name="ClassificationContentMarkingHeaderFontProps">
    <vt:lpwstr>#a80000,12,Calibri</vt:lpwstr>
  </property>
  <property fmtid="{D5CDD505-2E9C-101B-9397-08002B2CF9AE}" pid="4" name="ClassificationContentMarkingHeaderText">
    <vt:lpwstr>UNOFFICIAL</vt:lpwstr>
  </property>
  <property fmtid="{D5CDD505-2E9C-101B-9397-08002B2CF9AE}" pid="5" name="ClassificationContentMarkingFooterShapeIds">
    <vt:lpwstr>51e70461,6f168cf5,6770424c</vt:lpwstr>
  </property>
  <property fmtid="{D5CDD505-2E9C-101B-9397-08002B2CF9AE}" pid="6" name="ClassificationContentMarkingFooterFontProps">
    <vt:lpwstr>#a80000,12,Calibri</vt:lpwstr>
  </property>
  <property fmtid="{D5CDD505-2E9C-101B-9397-08002B2CF9AE}" pid="7" name="ClassificationContentMarkingFooterText">
    <vt:lpwstr>UNOFFICIAL </vt:lpwstr>
  </property>
</Properties>
</file>